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216F8" w14:textId="34CC3E1D" w:rsidR="002F40AD" w:rsidRPr="0045696E" w:rsidRDefault="002F40AD" w:rsidP="00587935">
      <w:pPr>
        <w:rPr>
          <w:color w:val="000000" w:themeColor="text1"/>
          <w:sz w:val="24"/>
          <w:lang w:val="en-GB"/>
        </w:rPr>
      </w:pPr>
      <w:r w:rsidRPr="0045696E">
        <w:rPr>
          <w:b/>
          <w:color w:val="000000" w:themeColor="text1"/>
          <w:sz w:val="24"/>
          <w:lang w:val="en-GB"/>
        </w:rPr>
        <w:t xml:space="preserve">Additional file </w:t>
      </w:r>
      <w:r w:rsidR="003A402C">
        <w:rPr>
          <w:b/>
          <w:color w:val="000000" w:themeColor="text1"/>
          <w:sz w:val="24"/>
          <w:lang w:val="en-GB"/>
        </w:rPr>
        <w:t>3</w:t>
      </w:r>
      <w:r w:rsidR="00C636C1" w:rsidRPr="0045696E">
        <w:rPr>
          <w:b/>
          <w:color w:val="000000" w:themeColor="text1"/>
          <w:sz w:val="24"/>
          <w:lang w:val="en-GB"/>
        </w:rPr>
        <w:t xml:space="preserve">: </w:t>
      </w:r>
      <w:r w:rsidR="003E1F56" w:rsidRPr="0045696E">
        <w:rPr>
          <w:b/>
          <w:color w:val="000000" w:themeColor="text1"/>
          <w:sz w:val="24"/>
          <w:lang w:val="en-GB"/>
        </w:rPr>
        <w:t xml:space="preserve">Search strings. </w:t>
      </w:r>
      <w:r w:rsidR="00C636C1" w:rsidRPr="0045696E">
        <w:rPr>
          <w:color w:val="000000" w:themeColor="text1"/>
          <w:sz w:val="24"/>
          <w:lang w:val="en-GB"/>
        </w:rPr>
        <w:t xml:space="preserve">Search strings </w:t>
      </w:r>
      <w:r w:rsidR="00177338" w:rsidRPr="0045696E">
        <w:rPr>
          <w:color w:val="000000" w:themeColor="text1"/>
          <w:sz w:val="24"/>
          <w:lang w:val="en-GB"/>
        </w:rPr>
        <w:t xml:space="preserve">that will be </w:t>
      </w:r>
      <w:r w:rsidR="00C636C1" w:rsidRPr="0045696E">
        <w:rPr>
          <w:color w:val="000000" w:themeColor="text1"/>
          <w:sz w:val="24"/>
          <w:lang w:val="en-GB"/>
        </w:rPr>
        <w:t xml:space="preserve">used for searching in </w:t>
      </w:r>
      <w:r w:rsidR="00793BA9" w:rsidRPr="0045696E">
        <w:rPr>
          <w:color w:val="000000" w:themeColor="text1"/>
          <w:sz w:val="24"/>
          <w:lang w:val="en-GB"/>
        </w:rPr>
        <w:t xml:space="preserve">publication </w:t>
      </w:r>
      <w:r w:rsidR="00C636C1" w:rsidRPr="0045696E">
        <w:rPr>
          <w:color w:val="000000" w:themeColor="text1"/>
          <w:sz w:val="24"/>
          <w:lang w:val="en-GB"/>
        </w:rPr>
        <w:t>databases and search engines</w:t>
      </w:r>
    </w:p>
    <w:p w14:paraId="3B59977E" w14:textId="77777777" w:rsidR="00C636C1" w:rsidRPr="0045696E" w:rsidRDefault="00C636C1" w:rsidP="00587935">
      <w:pPr>
        <w:rPr>
          <w:color w:val="000000" w:themeColor="text1"/>
          <w:lang w:val="en-GB"/>
        </w:rPr>
      </w:pPr>
    </w:p>
    <w:p w14:paraId="36107298" w14:textId="339B0362" w:rsidR="00587935" w:rsidRPr="0045696E" w:rsidRDefault="00587935" w:rsidP="00587935">
      <w:pPr>
        <w:pStyle w:val="ListParagraph"/>
        <w:numPr>
          <w:ilvl w:val="0"/>
          <w:numId w:val="2"/>
        </w:numPr>
        <w:rPr>
          <w:b/>
          <w:color w:val="000000" w:themeColor="text1"/>
          <w:lang w:val="en-GB"/>
        </w:rPr>
      </w:pPr>
      <w:r w:rsidRPr="0045696E">
        <w:rPr>
          <w:b/>
          <w:color w:val="000000" w:themeColor="text1"/>
          <w:lang w:val="en-GB"/>
        </w:rPr>
        <w:t>W</w:t>
      </w:r>
      <w:r w:rsidR="00854D3B" w:rsidRPr="0045696E">
        <w:rPr>
          <w:b/>
          <w:color w:val="000000" w:themeColor="text1"/>
          <w:lang w:val="en-GB"/>
        </w:rPr>
        <w:t xml:space="preserve">eb </w:t>
      </w:r>
      <w:proofErr w:type="gramStart"/>
      <w:r w:rsidRPr="0045696E">
        <w:rPr>
          <w:b/>
          <w:color w:val="000000" w:themeColor="text1"/>
          <w:lang w:val="en-GB"/>
        </w:rPr>
        <w:t>O</w:t>
      </w:r>
      <w:r w:rsidR="00854D3B" w:rsidRPr="0045696E">
        <w:rPr>
          <w:b/>
          <w:color w:val="000000" w:themeColor="text1"/>
          <w:lang w:val="en-GB"/>
        </w:rPr>
        <w:t>f</w:t>
      </w:r>
      <w:proofErr w:type="gramEnd"/>
      <w:r w:rsidR="00854D3B" w:rsidRPr="0045696E">
        <w:rPr>
          <w:b/>
          <w:color w:val="000000" w:themeColor="text1"/>
          <w:lang w:val="en-GB"/>
        </w:rPr>
        <w:t xml:space="preserve"> </w:t>
      </w:r>
      <w:r w:rsidRPr="0045696E">
        <w:rPr>
          <w:b/>
          <w:color w:val="000000" w:themeColor="text1"/>
          <w:lang w:val="en-GB"/>
        </w:rPr>
        <w:t>S</w:t>
      </w:r>
      <w:r w:rsidR="00854D3B" w:rsidRPr="0045696E">
        <w:rPr>
          <w:b/>
          <w:color w:val="000000" w:themeColor="text1"/>
          <w:lang w:val="en-GB"/>
        </w:rPr>
        <w:t>cience</w:t>
      </w:r>
      <w:r w:rsidRPr="0045696E">
        <w:rPr>
          <w:b/>
          <w:color w:val="000000" w:themeColor="text1"/>
          <w:lang w:val="en-GB"/>
        </w:rPr>
        <w:t xml:space="preserve"> C</w:t>
      </w:r>
      <w:r w:rsidR="00854D3B" w:rsidRPr="0045696E">
        <w:rPr>
          <w:b/>
          <w:color w:val="000000" w:themeColor="text1"/>
          <w:lang w:val="en-GB"/>
        </w:rPr>
        <w:t xml:space="preserve">ore </w:t>
      </w:r>
      <w:r w:rsidRPr="0045696E">
        <w:rPr>
          <w:b/>
          <w:color w:val="000000" w:themeColor="text1"/>
          <w:lang w:val="en-GB"/>
        </w:rPr>
        <w:t>C</w:t>
      </w:r>
      <w:r w:rsidR="00854D3B" w:rsidRPr="0045696E">
        <w:rPr>
          <w:b/>
          <w:color w:val="000000" w:themeColor="text1"/>
          <w:lang w:val="en-GB"/>
        </w:rPr>
        <w:t>ollection</w:t>
      </w:r>
    </w:p>
    <w:p w14:paraId="787ABECB" w14:textId="6C624EFF" w:rsidR="002B580B" w:rsidRPr="009B51A8" w:rsidRDefault="00A97E68" w:rsidP="00587935">
      <w:pPr>
        <w:rPr>
          <w:color w:val="000000" w:themeColor="text1"/>
          <w:lang w:val="en-US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TS</w:t>
      </w:r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=((alga* OR seaweed OR macroalga* OR microalga* OR phytoplankton) AND (</w:t>
      </w:r>
      <w:proofErr w:type="spellStart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estuar</w:t>
      </w:r>
      <w:proofErr w:type="spellEnd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 xml:space="preserve">* OR coastal OR bay) AND ( </w:t>
      </w:r>
      <w:proofErr w:type="spellStart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contamin</w:t>
      </w:r>
      <w:proofErr w:type="spellEnd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 xml:space="preserve">* OR toxicant$ OR </w:t>
      </w:r>
      <w:proofErr w:type="spellStart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pollut</w:t>
      </w:r>
      <w:proofErr w:type="spellEnd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* OR "industrial discharge$" OR effluent$ OR runoff$ OR sewage OR eutrophication OR wastewater OR nutrient$ OR pesticide$ OR "antifouling agent$" OR biocide$ OR metal$ OR organochlorine$ OR "petroleum product$" OR solvent$ OR PCB$ OR PAH$ OR pharmaceutical$ OR "personal care product$" OR drug$ OR "UV filter$" OR microplastic$ OR nanoparticle$ OR "endocrine disrupting compound$" OR "</w:t>
      </w:r>
      <w:proofErr w:type="spellStart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perfluorinated</w:t>
      </w:r>
      <w:proofErr w:type="spellEnd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 xml:space="preserve"> compound$" OR hydrocarbon$ OR "oil spill$" OR phthalate$ OR "polyfluoroalkyl substances" OR PFAS) AND (biomass OR community OR chemistry OR uptake OR productivity OR </w:t>
      </w:r>
      <w:proofErr w:type="spellStart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biomonitor</w:t>
      </w:r>
      <w:proofErr w:type="spellEnd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* OR monitor* OR bioindicator* OR detection OR growth))</w:t>
      </w:r>
    </w:p>
    <w:p w14:paraId="6BAC837B" w14:textId="5B0C0602" w:rsidR="00587935" w:rsidRPr="0045696E" w:rsidRDefault="00587935" w:rsidP="00587935">
      <w:pPr>
        <w:pStyle w:val="ListParagraph"/>
        <w:numPr>
          <w:ilvl w:val="0"/>
          <w:numId w:val="2"/>
        </w:numPr>
        <w:rPr>
          <w:b/>
          <w:color w:val="000000" w:themeColor="text1"/>
          <w:lang w:val="en-GB"/>
        </w:rPr>
      </w:pPr>
      <w:r w:rsidRPr="0045696E">
        <w:rPr>
          <w:b/>
          <w:color w:val="000000" w:themeColor="text1"/>
          <w:lang w:val="en-GB"/>
        </w:rPr>
        <w:t>SCOPUS</w:t>
      </w:r>
    </w:p>
    <w:p w14:paraId="62BAFD67" w14:textId="2F30DC46" w:rsidR="00854D3B" w:rsidRPr="00A97E68" w:rsidRDefault="00A97E6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97E6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TITLE-ABS-KEY</w:t>
      </w:r>
      <w:r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=</w:t>
      </w:r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(</w:t>
      </w:r>
      <w:r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(</w:t>
      </w:r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 xml:space="preserve">alga* OR seaweed OR macroalga* OR microalga* OR phytoplankton) AND ( </w:t>
      </w:r>
      <w:proofErr w:type="spellStart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estuar</w:t>
      </w:r>
      <w:proofErr w:type="spellEnd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 xml:space="preserve">* OR coastal OR bay ) AND ( </w:t>
      </w:r>
      <w:proofErr w:type="spellStart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contamin</w:t>
      </w:r>
      <w:proofErr w:type="spellEnd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 xml:space="preserve">* OR toxicant$ OR </w:t>
      </w:r>
      <w:proofErr w:type="spellStart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pollut</w:t>
      </w:r>
      <w:proofErr w:type="spellEnd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 xml:space="preserve">* OR "industrial discharge$" OR effluent$ OR runoff$ OR sewage OR eutrophication OR wastewater OR nutrient$ OR pesticide$ OR "antifouling agent$" OR biocide$ OR metal$ OR organochlorine$ OR "petroleum product$" OR solvent$ OR </w:t>
      </w:r>
      <w:proofErr w:type="spellStart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pcb</w:t>
      </w:r>
      <w:proofErr w:type="spellEnd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 xml:space="preserve">$ OR </w:t>
      </w:r>
      <w:proofErr w:type="spellStart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pah</w:t>
      </w:r>
      <w:proofErr w:type="spellEnd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$ OR pharmaceutical$ OR "personal care product$" OR drug$ OR "UV filter$" OR microplastic$ OR nanoparticle$ OR "endocrine disrupting compound$" OR "</w:t>
      </w:r>
      <w:proofErr w:type="spellStart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perfluorinated</w:t>
      </w:r>
      <w:proofErr w:type="spellEnd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 xml:space="preserve"> compound$" OR hydrocarbon$ OR "oil spill$" OR phthalate$ OR "polyfluoroalkyl substances" OR </w:t>
      </w:r>
      <w:proofErr w:type="spellStart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pfas</w:t>
      </w:r>
      <w:proofErr w:type="spellEnd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 xml:space="preserve"> ) AND ( biomass OR community OR chemistry OR uptake OR productivity OR </w:t>
      </w:r>
      <w:proofErr w:type="spellStart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biomonitor</w:t>
      </w:r>
      <w:proofErr w:type="spellEnd"/>
      <w:r w:rsidR="004D74A8"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* OR monitor* OR bioindicator* OR detection OR growth</w:t>
      </w:r>
      <w:r w:rsidRPr="004D74A8">
        <w:rPr>
          <w:rFonts w:ascii="Calibri" w:eastAsia="Times New Roman" w:hAnsi="Calibri" w:cs="Calibri"/>
          <w:color w:val="000000"/>
          <w:sz w:val="24"/>
          <w:szCs w:val="24"/>
          <w:lang w:val="en-US"/>
        </w:rPr>
        <w:t>))</w:t>
      </w:r>
      <w:bookmarkStart w:id="0" w:name="_GoBack"/>
      <w:bookmarkEnd w:id="0"/>
    </w:p>
    <w:p w14:paraId="793DDFC1" w14:textId="5ADA3FD4" w:rsidR="00587935" w:rsidRPr="0045696E" w:rsidRDefault="00587935" w:rsidP="00C636C1">
      <w:pPr>
        <w:pStyle w:val="ListParagraph"/>
        <w:numPr>
          <w:ilvl w:val="0"/>
          <w:numId w:val="2"/>
        </w:numPr>
        <w:ind w:left="714" w:hanging="357"/>
        <w:contextualSpacing w:val="0"/>
        <w:rPr>
          <w:b/>
          <w:color w:val="000000" w:themeColor="text1"/>
          <w:lang w:val="en-GB"/>
        </w:rPr>
      </w:pPr>
      <w:r w:rsidRPr="0045696E">
        <w:rPr>
          <w:b/>
          <w:color w:val="000000" w:themeColor="text1"/>
          <w:lang w:val="en-GB"/>
        </w:rPr>
        <w:t>Google Scholar</w:t>
      </w:r>
      <w:r w:rsidR="007555BF" w:rsidRPr="0045696E">
        <w:rPr>
          <w:b/>
          <w:color w:val="000000" w:themeColor="text1"/>
          <w:lang w:val="en-GB"/>
        </w:rPr>
        <w:t xml:space="preserve"> (</w:t>
      </w:r>
      <w:r w:rsidR="00ED39CF">
        <w:rPr>
          <w:b/>
          <w:color w:val="000000" w:themeColor="text1"/>
          <w:lang w:val="en-GB"/>
        </w:rPr>
        <w:t>six</w:t>
      </w:r>
      <w:r w:rsidR="007555BF" w:rsidRPr="0045696E">
        <w:rPr>
          <w:b/>
          <w:color w:val="000000" w:themeColor="text1"/>
          <w:lang w:val="en-GB"/>
        </w:rPr>
        <w:t xml:space="preserve"> search strings </w:t>
      </w:r>
      <w:r w:rsidR="00555A7F" w:rsidRPr="0045696E">
        <w:rPr>
          <w:b/>
          <w:color w:val="000000" w:themeColor="text1"/>
          <w:lang w:val="en-GB"/>
        </w:rPr>
        <w:t xml:space="preserve">of less than 256 characters were </w:t>
      </w:r>
      <w:r w:rsidR="007555BF" w:rsidRPr="0045696E">
        <w:rPr>
          <w:b/>
          <w:color w:val="000000" w:themeColor="text1"/>
          <w:lang w:val="en-GB"/>
        </w:rPr>
        <w:t>used)</w:t>
      </w:r>
    </w:p>
    <w:p w14:paraId="6953169D" w14:textId="68EDC59C" w:rsidR="00377608" w:rsidRPr="004A4D33" w:rsidRDefault="005F130F" w:rsidP="007555BF">
      <w:pPr>
        <w:pStyle w:val="ListParagraph"/>
        <w:ind w:left="0"/>
        <w:rPr>
          <w:color w:val="000000" w:themeColor="text1"/>
          <w:lang w:val="en-US"/>
        </w:rPr>
      </w:pPr>
      <w:r w:rsidRPr="0045696E">
        <w:rPr>
          <w:color w:val="000000" w:themeColor="text1"/>
          <w:lang w:val="en-GB"/>
        </w:rPr>
        <w:t xml:space="preserve">S1: </w:t>
      </w:r>
      <w:r w:rsidR="009855B2">
        <w:rPr>
          <w:color w:val="000000" w:themeColor="text1"/>
          <w:lang w:val="en-GB"/>
        </w:rPr>
        <w:t>(</w:t>
      </w:r>
      <w:r w:rsidR="009855B2" w:rsidRPr="009855B2">
        <w:rPr>
          <w:color w:val="000000" w:themeColor="text1"/>
          <w:lang w:val="en-US"/>
        </w:rPr>
        <w:t>alga* OR seaweed OR macroalga* OR microalga* OR phytoplankton) AND (</w:t>
      </w:r>
      <w:proofErr w:type="spellStart"/>
      <w:r w:rsidR="009855B2" w:rsidRPr="009855B2">
        <w:rPr>
          <w:color w:val="000000" w:themeColor="text1"/>
          <w:lang w:val="en-US"/>
        </w:rPr>
        <w:t>estuar</w:t>
      </w:r>
      <w:proofErr w:type="spellEnd"/>
      <w:r w:rsidR="009855B2" w:rsidRPr="009855B2">
        <w:rPr>
          <w:color w:val="000000" w:themeColor="text1"/>
          <w:lang w:val="en-US"/>
        </w:rPr>
        <w:t>* OR coastal OR bay) AND (</w:t>
      </w:r>
      <w:proofErr w:type="spellStart"/>
      <w:r w:rsidR="009855B2" w:rsidRPr="009855B2">
        <w:rPr>
          <w:color w:val="000000" w:themeColor="text1"/>
          <w:lang w:val="en-US"/>
        </w:rPr>
        <w:t>contamin</w:t>
      </w:r>
      <w:proofErr w:type="spellEnd"/>
      <w:r w:rsidR="009855B2" w:rsidRPr="009855B2">
        <w:rPr>
          <w:color w:val="000000" w:themeColor="text1"/>
          <w:lang w:val="en-US"/>
        </w:rPr>
        <w:t xml:space="preserve">* OR </w:t>
      </w:r>
      <w:proofErr w:type="spellStart"/>
      <w:r w:rsidR="009855B2" w:rsidRPr="009855B2">
        <w:rPr>
          <w:color w:val="000000" w:themeColor="text1"/>
          <w:lang w:val="en-US"/>
        </w:rPr>
        <w:t>pollut</w:t>
      </w:r>
      <w:proofErr w:type="spellEnd"/>
      <w:r w:rsidR="009855B2" w:rsidRPr="009855B2">
        <w:rPr>
          <w:color w:val="000000" w:themeColor="text1"/>
          <w:lang w:val="en-US"/>
        </w:rPr>
        <w:t>* OR metal* OR pesticide* OR toxicant$ OR effluent$ OR runoff$) AND (</w:t>
      </w:r>
      <w:proofErr w:type="spellStart"/>
      <w:r w:rsidR="009855B2" w:rsidRPr="009855B2">
        <w:rPr>
          <w:color w:val="000000" w:themeColor="text1"/>
          <w:lang w:val="en-US"/>
        </w:rPr>
        <w:t>biomonitor</w:t>
      </w:r>
      <w:proofErr w:type="spellEnd"/>
      <w:r w:rsidR="009855B2" w:rsidRPr="009855B2">
        <w:rPr>
          <w:color w:val="000000" w:themeColor="text1"/>
          <w:lang w:val="en-US"/>
        </w:rPr>
        <w:t>* OR monitor* OR growth OR biomass OR community OR detection)</w:t>
      </w:r>
    </w:p>
    <w:p w14:paraId="598EC335" w14:textId="77777777" w:rsidR="006E42DD" w:rsidRPr="0045696E" w:rsidRDefault="006E42DD" w:rsidP="007555BF">
      <w:pPr>
        <w:pStyle w:val="ListParagraph"/>
        <w:ind w:left="0"/>
        <w:rPr>
          <w:color w:val="000000" w:themeColor="text1"/>
          <w:lang w:val="en-GB"/>
        </w:rPr>
      </w:pPr>
    </w:p>
    <w:p w14:paraId="02B6CC24" w14:textId="79ECD4D9" w:rsidR="00FE0EE5" w:rsidRPr="00377608" w:rsidRDefault="006E42DD" w:rsidP="007555BF">
      <w:pPr>
        <w:pStyle w:val="ListParagraph"/>
        <w:ind w:left="0"/>
        <w:rPr>
          <w:color w:val="000000" w:themeColor="text1"/>
          <w:lang w:val="en-US"/>
        </w:rPr>
      </w:pPr>
      <w:r w:rsidRPr="0045696E">
        <w:rPr>
          <w:color w:val="000000" w:themeColor="text1"/>
          <w:lang w:val="en-GB"/>
        </w:rPr>
        <w:t xml:space="preserve">S2: </w:t>
      </w:r>
      <w:r w:rsidR="009855B2" w:rsidRPr="009855B2">
        <w:rPr>
          <w:color w:val="000000" w:themeColor="text1"/>
          <w:lang w:val="en-US"/>
        </w:rPr>
        <w:t>(macroalga* OR microalga* OR phytoplankton OR alga*) AND (</w:t>
      </w:r>
      <w:proofErr w:type="spellStart"/>
      <w:r w:rsidR="009855B2" w:rsidRPr="009855B2">
        <w:rPr>
          <w:color w:val="000000" w:themeColor="text1"/>
          <w:lang w:val="en-US"/>
        </w:rPr>
        <w:t>estuar</w:t>
      </w:r>
      <w:proofErr w:type="spellEnd"/>
      <w:r w:rsidR="009855B2" w:rsidRPr="009855B2">
        <w:rPr>
          <w:color w:val="000000" w:themeColor="text1"/>
          <w:lang w:val="en-US"/>
        </w:rPr>
        <w:t>* OR bay OR coastal) AND (eutrophication OR nutrient* OR wastewater OR sewage OR runoff$) AND (biomass OR productivity OR uptake OR chemistry OR detection)</w:t>
      </w:r>
    </w:p>
    <w:p w14:paraId="2C01E51D" w14:textId="5FBF5895" w:rsidR="003F7FA4" w:rsidRPr="0045696E" w:rsidRDefault="003F7FA4" w:rsidP="007555BF">
      <w:pPr>
        <w:pStyle w:val="ListParagraph"/>
        <w:ind w:left="0"/>
        <w:rPr>
          <w:color w:val="000000" w:themeColor="text1"/>
          <w:lang w:val="en-GB"/>
        </w:rPr>
      </w:pPr>
    </w:p>
    <w:p w14:paraId="5D7962C6" w14:textId="01FA556B" w:rsidR="00377608" w:rsidRPr="009855B2" w:rsidRDefault="006E42DD" w:rsidP="00D405C9">
      <w:pPr>
        <w:pStyle w:val="ListParagraph"/>
        <w:ind w:left="0"/>
        <w:rPr>
          <w:color w:val="000000" w:themeColor="text1"/>
          <w:lang w:val="en-US"/>
        </w:rPr>
      </w:pPr>
      <w:r w:rsidRPr="0045696E">
        <w:rPr>
          <w:color w:val="000000" w:themeColor="text1"/>
          <w:lang w:val="en-GB"/>
        </w:rPr>
        <w:t>S3:</w:t>
      </w:r>
      <w:r w:rsidR="009855B2">
        <w:rPr>
          <w:color w:val="000000" w:themeColor="text1"/>
          <w:lang w:val="en-GB"/>
        </w:rPr>
        <w:t xml:space="preserve"> </w:t>
      </w:r>
      <w:r w:rsidR="009855B2" w:rsidRPr="009855B2">
        <w:rPr>
          <w:color w:val="000000" w:themeColor="text1"/>
          <w:lang w:val="en-GB"/>
        </w:rPr>
        <w:t xml:space="preserve">(alga* OR seaweed OR phytoplankton OR macroalga*) AND (coastal OR bay OR </w:t>
      </w:r>
      <w:proofErr w:type="spellStart"/>
      <w:r w:rsidR="009855B2" w:rsidRPr="009855B2">
        <w:rPr>
          <w:color w:val="000000" w:themeColor="text1"/>
          <w:lang w:val="en-GB"/>
        </w:rPr>
        <w:t>estuar</w:t>
      </w:r>
      <w:proofErr w:type="spellEnd"/>
      <w:r w:rsidR="009855B2" w:rsidRPr="009855B2">
        <w:rPr>
          <w:color w:val="000000" w:themeColor="text1"/>
          <w:lang w:val="en-GB"/>
        </w:rPr>
        <w:t xml:space="preserve">*) AND ("industrial discharge$" OR effluent$ OR runoff$ OR sewage OR wastewater) AND (community OR chemistry OR detection OR </w:t>
      </w:r>
      <w:proofErr w:type="spellStart"/>
      <w:r w:rsidR="009855B2" w:rsidRPr="009855B2">
        <w:rPr>
          <w:color w:val="000000" w:themeColor="text1"/>
          <w:lang w:val="en-GB"/>
        </w:rPr>
        <w:t>biomonitor</w:t>
      </w:r>
      <w:proofErr w:type="spellEnd"/>
      <w:r w:rsidR="009855B2" w:rsidRPr="009855B2">
        <w:rPr>
          <w:color w:val="000000" w:themeColor="text1"/>
          <w:lang w:val="en-GB"/>
        </w:rPr>
        <w:t>* OR monitor*)</w:t>
      </w:r>
    </w:p>
    <w:p w14:paraId="47C00F47" w14:textId="2E16EAF0" w:rsidR="003F7FA4" w:rsidRPr="00377608" w:rsidRDefault="003F7FA4" w:rsidP="007555BF">
      <w:pPr>
        <w:pStyle w:val="ListParagraph"/>
        <w:ind w:left="0"/>
        <w:rPr>
          <w:color w:val="000000" w:themeColor="text1"/>
          <w:lang w:val="en-US"/>
        </w:rPr>
      </w:pPr>
    </w:p>
    <w:p w14:paraId="026ECD5E" w14:textId="5195DF56" w:rsidR="00FE0EE5" w:rsidRPr="005330F6" w:rsidRDefault="006E42DD" w:rsidP="00D405C9">
      <w:pPr>
        <w:pStyle w:val="ListParagraph"/>
        <w:ind w:left="0"/>
        <w:rPr>
          <w:color w:val="000000" w:themeColor="text1"/>
          <w:lang w:val="en-US"/>
        </w:rPr>
      </w:pPr>
      <w:r w:rsidRPr="0045696E">
        <w:rPr>
          <w:color w:val="000000" w:themeColor="text1"/>
          <w:lang w:val="en-GB"/>
        </w:rPr>
        <w:t xml:space="preserve">S4: </w:t>
      </w:r>
      <w:r w:rsidR="005330F6" w:rsidRPr="005330F6">
        <w:rPr>
          <w:color w:val="000000" w:themeColor="text1"/>
          <w:lang w:val="en-GB"/>
        </w:rPr>
        <w:t>(alga* OR seaweed OR phytoplankton) AND (</w:t>
      </w:r>
      <w:proofErr w:type="spellStart"/>
      <w:r w:rsidR="005330F6" w:rsidRPr="005330F6">
        <w:rPr>
          <w:color w:val="000000" w:themeColor="text1"/>
          <w:lang w:val="en-GB"/>
        </w:rPr>
        <w:t>estuar</w:t>
      </w:r>
      <w:proofErr w:type="spellEnd"/>
      <w:r w:rsidR="005330F6" w:rsidRPr="005330F6">
        <w:rPr>
          <w:color w:val="000000" w:themeColor="text1"/>
          <w:lang w:val="en-GB"/>
        </w:rPr>
        <w:t xml:space="preserve">* OR coastal OR bay) AND (pharmaceutical$ OR "personal care product$" OR drug$ OR </w:t>
      </w:r>
      <w:r w:rsidR="009855B2">
        <w:rPr>
          <w:color w:val="000000" w:themeColor="text1"/>
          <w:lang w:val="en-GB"/>
        </w:rPr>
        <w:t>“</w:t>
      </w:r>
      <w:r w:rsidR="005330F6" w:rsidRPr="005330F6">
        <w:rPr>
          <w:color w:val="000000" w:themeColor="text1"/>
          <w:lang w:val="en-GB"/>
        </w:rPr>
        <w:t>UV filter$</w:t>
      </w:r>
      <w:r w:rsidR="009855B2">
        <w:rPr>
          <w:color w:val="000000" w:themeColor="text1"/>
          <w:lang w:val="en-GB"/>
        </w:rPr>
        <w:t>”</w:t>
      </w:r>
      <w:r w:rsidR="005330F6" w:rsidRPr="005330F6">
        <w:rPr>
          <w:color w:val="000000" w:themeColor="text1"/>
          <w:lang w:val="en-GB"/>
        </w:rPr>
        <w:t xml:space="preserve"> OR metal$) AND (</w:t>
      </w:r>
      <w:proofErr w:type="spellStart"/>
      <w:r w:rsidR="005330F6" w:rsidRPr="005330F6">
        <w:rPr>
          <w:color w:val="000000" w:themeColor="text1"/>
          <w:lang w:val="en-GB"/>
        </w:rPr>
        <w:t>biomonitor</w:t>
      </w:r>
      <w:proofErr w:type="spellEnd"/>
      <w:r w:rsidR="005330F6" w:rsidRPr="005330F6">
        <w:rPr>
          <w:color w:val="000000" w:themeColor="text1"/>
          <w:lang w:val="en-GB"/>
        </w:rPr>
        <w:t>* OR monitor* OR bioindicator* OR detection OR chemistry)</w:t>
      </w:r>
    </w:p>
    <w:p w14:paraId="20E73173" w14:textId="77777777" w:rsidR="005330F6" w:rsidRDefault="005330F6" w:rsidP="00D405C9">
      <w:pPr>
        <w:pStyle w:val="ListParagraph"/>
        <w:ind w:left="0"/>
        <w:rPr>
          <w:color w:val="000000" w:themeColor="text1"/>
          <w:lang w:val="en-GB"/>
        </w:rPr>
      </w:pPr>
    </w:p>
    <w:p w14:paraId="1B0601F7" w14:textId="62DCA688" w:rsidR="005330F6" w:rsidRDefault="005330F6" w:rsidP="00D405C9">
      <w:pPr>
        <w:pStyle w:val="ListParagraph"/>
        <w:ind w:left="0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lastRenderedPageBreak/>
        <w:t xml:space="preserve">S5: </w:t>
      </w:r>
      <w:r w:rsidRPr="005330F6">
        <w:rPr>
          <w:color w:val="000000" w:themeColor="text1"/>
          <w:lang w:val="en-GB"/>
        </w:rPr>
        <w:t xml:space="preserve">(seaweed OR macroalga* OR microalga* OR alga*) AND (coastal OR </w:t>
      </w:r>
      <w:proofErr w:type="spellStart"/>
      <w:r w:rsidRPr="005330F6">
        <w:rPr>
          <w:color w:val="000000" w:themeColor="text1"/>
          <w:lang w:val="en-GB"/>
        </w:rPr>
        <w:t>estuar</w:t>
      </w:r>
      <w:proofErr w:type="spellEnd"/>
      <w:r w:rsidRPr="005330F6">
        <w:rPr>
          <w:color w:val="000000" w:themeColor="text1"/>
          <w:lang w:val="en-GB"/>
        </w:rPr>
        <w:t>* OR bay) AND (microplastic$ OR nanoparticle$ OR PFAS OR "</w:t>
      </w:r>
      <w:proofErr w:type="spellStart"/>
      <w:r w:rsidRPr="005330F6">
        <w:rPr>
          <w:color w:val="000000" w:themeColor="text1"/>
          <w:lang w:val="en-GB"/>
        </w:rPr>
        <w:t>perfluorinated</w:t>
      </w:r>
      <w:proofErr w:type="spellEnd"/>
      <w:r w:rsidRPr="005330F6">
        <w:rPr>
          <w:color w:val="000000" w:themeColor="text1"/>
          <w:lang w:val="en-GB"/>
        </w:rPr>
        <w:t xml:space="preserve"> compound$" OR metal$) AND (uptake OR growth OR biomass OR productivity)</w:t>
      </w:r>
    </w:p>
    <w:p w14:paraId="4492420A" w14:textId="77777777" w:rsidR="005330F6" w:rsidRDefault="005330F6" w:rsidP="00D405C9">
      <w:pPr>
        <w:pStyle w:val="ListParagraph"/>
        <w:ind w:left="0"/>
        <w:rPr>
          <w:color w:val="000000" w:themeColor="text1"/>
          <w:lang w:val="en-GB"/>
        </w:rPr>
      </w:pPr>
    </w:p>
    <w:p w14:paraId="3E680C84" w14:textId="5086204E" w:rsidR="0047225F" w:rsidRDefault="003F7FA4" w:rsidP="00D405C9">
      <w:pPr>
        <w:pStyle w:val="ListParagraph"/>
        <w:ind w:left="0"/>
        <w:rPr>
          <w:color w:val="000000" w:themeColor="text1"/>
          <w:lang w:val="en-US"/>
        </w:rPr>
      </w:pPr>
      <w:r w:rsidRPr="0045696E">
        <w:rPr>
          <w:color w:val="000000" w:themeColor="text1"/>
          <w:lang w:val="en-GB"/>
        </w:rPr>
        <w:t xml:space="preserve">S6: </w:t>
      </w:r>
      <w:r w:rsidR="005330F6" w:rsidRPr="005330F6">
        <w:rPr>
          <w:color w:val="000000" w:themeColor="text1"/>
          <w:lang w:val="en-GB"/>
        </w:rPr>
        <w:t xml:space="preserve">(phytoplankton OR alga* OR seaweed OR macroalga*) AND (bay OR </w:t>
      </w:r>
      <w:proofErr w:type="spellStart"/>
      <w:r w:rsidR="005330F6" w:rsidRPr="005330F6">
        <w:rPr>
          <w:color w:val="000000" w:themeColor="text1"/>
          <w:lang w:val="en-GB"/>
        </w:rPr>
        <w:t>estuar</w:t>
      </w:r>
      <w:proofErr w:type="spellEnd"/>
      <w:r w:rsidR="005330F6" w:rsidRPr="005330F6">
        <w:rPr>
          <w:color w:val="000000" w:themeColor="text1"/>
          <w:lang w:val="en-GB"/>
        </w:rPr>
        <w:t>* OR coastal) AND ("endocrine disrupting compound$" OR "oil spill$" OR hydrocarbon$ OR phthalate$) AND (biomass OR productivity OR community OR chemistry)</w:t>
      </w:r>
    </w:p>
    <w:p w14:paraId="40854770" w14:textId="77777777" w:rsidR="00D405C9" w:rsidRPr="00D405C9" w:rsidRDefault="00D405C9" w:rsidP="00D405C9">
      <w:pPr>
        <w:pStyle w:val="ListParagraph"/>
        <w:ind w:left="0"/>
        <w:rPr>
          <w:color w:val="000000" w:themeColor="text1"/>
          <w:lang w:val="en-US"/>
        </w:rPr>
      </w:pPr>
    </w:p>
    <w:p w14:paraId="62585EDB" w14:textId="2BF18F85" w:rsidR="00846B7F" w:rsidRPr="0045696E" w:rsidRDefault="009A4B3C" w:rsidP="00846B7F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Some</w:t>
      </w:r>
      <w:r w:rsidR="0047225F" w:rsidRPr="0045696E">
        <w:rPr>
          <w:color w:val="000000" w:themeColor="text1"/>
          <w:lang w:val="en-GB"/>
        </w:rPr>
        <w:t xml:space="preserve"> search </w:t>
      </w:r>
      <w:r>
        <w:rPr>
          <w:color w:val="000000" w:themeColor="text1"/>
          <w:lang w:val="en-GB"/>
        </w:rPr>
        <w:t>items</w:t>
      </w:r>
      <w:r w:rsidR="0047225F" w:rsidRPr="0045696E">
        <w:rPr>
          <w:color w:val="000000" w:themeColor="text1"/>
          <w:lang w:val="en-GB"/>
        </w:rPr>
        <w:t xml:space="preserve"> could not be included</w:t>
      </w:r>
      <w:r w:rsidR="00205844" w:rsidRPr="0045696E">
        <w:rPr>
          <w:color w:val="000000" w:themeColor="text1"/>
          <w:lang w:val="en-GB"/>
        </w:rPr>
        <w:t xml:space="preserve"> in</w:t>
      </w:r>
      <w:r>
        <w:rPr>
          <w:color w:val="000000" w:themeColor="text1"/>
          <w:lang w:val="en-GB"/>
        </w:rPr>
        <w:t xml:space="preserve"> the</w:t>
      </w:r>
      <w:r w:rsidR="00205844" w:rsidRPr="0045696E">
        <w:rPr>
          <w:color w:val="000000" w:themeColor="text1"/>
          <w:lang w:val="en-GB"/>
        </w:rPr>
        <w:t xml:space="preserve"> Google </w:t>
      </w:r>
      <w:r>
        <w:rPr>
          <w:color w:val="000000" w:themeColor="text1"/>
          <w:lang w:val="en-GB"/>
        </w:rPr>
        <w:t xml:space="preserve">Scholar </w:t>
      </w:r>
      <w:r w:rsidR="00205844" w:rsidRPr="0045696E">
        <w:rPr>
          <w:color w:val="000000" w:themeColor="text1"/>
          <w:lang w:val="en-GB"/>
        </w:rPr>
        <w:t>search</w:t>
      </w:r>
      <w:r w:rsidR="0047225F" w:rsidRPr="0045696E">
        <w:rPr>
          <w:color w:val="000000" w:themeColor="text1"/>
          <w:lang w:val="en-GB"/>
        </w:rPr>
        <w:t>: "industrial discharge$", run-off, waste-water, "industrial product$", "consumer product$", "household product$", "biocidal product$", anti-foul*, "flame retardant$", "</w:t>
      </w:r>
      <w:proofErr w:type="spellStart"/>
      <w:r w:rsidR="0047225F" w:rsidRPr="0045696E">
        <w:rPr>
          <w:color w:val="000000" w:themeColor="text1"/>
          <w:lang w:val="en-GB"/>
        </w:rPr>
        <w:t>perfluorinated</w:t>
      </w:r>
      <w:proofErr w:type="spellEnd"/>
      <w:r w:rsidR="0047225F" w:rsidRPr="0045696E">
        <w:rPr>
          <w:color w:val="000000" w:themeColor="text1"/>
          <w:lang w:val="en-GB"/>
        </w:rPr>
        <w:t xml:space="preserve"> compound$", "personal care product$", </w:t>
      </w:r>
      <w:proofErr w:type="spellStart"/>
      <w:r w:rsidR="0047225F" w:rsidRPr="0045696E">
        <w:rPr>
          <w:color w:val="000000" w:themeColor="text1"/>
          <w:lang w:val="en-GB"/>
        </w:rPr>
        <w:t>nano</w:t>
      </w:r>
      <w:proofErr w:type="spellEnd"/>
      <w:r w:rsidR="0047225F" w:rsidRPr="0045696E">
        <w:rPr>
          <w:color w:val="000000" w:themeColor="text1"/>
          <w:lang w:val="en-GB"/>
        </w:rPr>
        <w:t>-particle$, "endocrine disrupt*", "organic compound$", "transformation product$", "degradation product$", "UV filter$", "ultraviolet filter$".</w:t>
      </w:r>
    </w:p>
    <w:sectPr w:rsidR="00846B7F" w:rsidRPr="0045696E" w:rsidSect="005879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4570CD"/>
    <w:multiLevelType w:val="hybridMultilevel"/>
    <w:tmpl w:val="35E4D178"/>
    <w:lvl w:ilvl="0" w:tplc="FE30FD6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1807C4"/>
    <w:multiLevelType w:val="hybridMultilevel"/>
    <w:tmpl w:val="4EF2EA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366069"/>
    <w:multiLevelType w:val="hybridMultilevel"/>
    <w:tmpl w:val="DB54B9A6"/>
    <w:lvl w:ilvl="0" w:tplc="3D1480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27C"/>
    <w:rsid w:val="000005FB"/>
    <w:rsid w:val="0005729C"/>
    <w:rsid w:val="000746DA"/>
    <w:rsid w:val="000817FF"/>
    <w:rsid w:val="000D122E"/>
    <w:rsid w:val="000E710D"/>
    <w:rsid w:val="0010668C"/>
    <w:rsid w:val="00106BCA"/>
    <w:rsid w:val="00137681"/>
    <w:rsid w:val="00137B9D"/>
    <w:rsid w:val="00151B1E"/>
    <w:rsid w:val="0016559A"/>
    <w:rsid w:val="00177338"/>
    <w:rsid w:val="001C33DA"/>
    <w:rsid w:val="00205844"/>
    <w:rsid w:val="0022126C"/>
    <w:rsid w:val="002364B6"/>
    <w:rsid w:val="002B2E68"/>
    <w:rsid w:val="002B3389"/>
    <w:rsid w:val="002B580B"/>
    <w:rsid w:val="002C3767"/>
    <w:rsid w:val="002F40AD"/>
    <w:rsid w:val="00310728"/>
    <w:rsid w:val="003571BA"/>
    <w:rsid w:val="00377608"/>
    <w:rsid w:val="003A402C"/>
    <w:rsid w:val="003E1F56"/>
    <w:rsid w:val="003F7FA4"/>
    <w:rsid w:val="00443FE0"/>
    <w:rsid w:val="0045696E"/>
    <w:rsid w:val="0047225F"/>
    <w:rsid w:val="00475B6F"/>
    <w:rsid w:val="004A4D33"/>
    <w:rsid w:val="004D74A8"/>
    <w:rsid w:val="005023D4"/>
    <w:rsid w:val="005330F6"/>
    <w:rsid w:val="00547632"/>
    <w:rsid w:val="00555A7F"/>
    <w:rsid w:val="0058782E"/>
    <w:rsid w:val="00587935"/>
    <w:rsid w:val="005A2AB3"/>
    <w:rsid w:val="005D0DAE"/>
    <w:rsid w:val="005F130F"/>
    <w:rsid w:val="00682876"/>
    <w:rsid w:val="006E4251"/>
    <w:rsid w:val="006E42DD"/>
    <w:rsid w:val="00721D73"/>
    <w:rsid w:val="007555BF"/>
    <w:rsid w:val="00771BB3"/>
    <w:rsid w:val="00782C89"/>
    <w:rsid w:val="00793BA9"/>
    <w:rsid w:val="00843075"/>
    <w:rsid w:val="00846B7F"/>
    <w:rsid w:val="00854D3B"/>
    <w:rsid w:val="0089760A"/>
    <w:rsid w:val="008C04D9"/>
    <w:rsid w:val="008D162E"/>
    <w:rsid w:val="00922E53"/>
    <w:rsid w:val="00964227"/>
    <w:rsid w:val="009855B2"/>
    <w:rsid w:val="009A4B3C"/>
    <w:rsid w:val="009B51A8"/>
    <w:rsid w:val="00A705CD"/>
    <w:rsid w:val="00A73E85"/>
    <w:rsid w:val="00A97E68"/>
    <w:rsid w:val="00B70D78"/>
    <w:rsid w:val="00B92750"/>
    <w:rsid w:val="00C24B6A"/>
    <w:rsid w:val="00C34A1D"/>
    <w:rsid w:val="00C636C1"/>
    <w:rsid w:val="00CD2FB9"/>
    <w:rsid w:val="00CE232B"/>
    <w:rsid w:val="00CF7AD5"/>
    <w:rsid w:val="00D405C9"/>
    <w:rsid w:val="00D944F9"/>
    <w:rsid w:val="00DD72BF"/>
    <w:rsid w:val="00E14D6E"/>
    <w:rsid w:val="00E272BF"/>
    <w:rsid w:val="00E54511"/>
    <w:rsid w:val="00E7227C"/>
    <w:rsid w:val="00ED39CF"/>
    <w:rsid w:val="00F07BC9"/>
    <w:rsid w:val="00F45971"/>
    <w:rsid w:val="00FD58E4"/>
    <w:rsid w:val="00FE0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B21F7"/>
  <w15:chartTrackingRefBased/>
  <w15:docId w15:val="{75815D70-F457-4FA2-B74D-FF50B62DF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5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28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7</Words>
  <Characters>3117</Characters>
  <Application>Microsoft Office Word</Application>
  <DocSecurity>0</DocSecurity>
  <Lines>55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UFF</Company>
  <LinksUpToDate>false</LinksUpToDate>
  <CharactersWithSpaces>36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remmel-Maia</dc:creator>
  <cp:keywords/>
  <dc:description/>
  <cp:lastModifiedBy>Daniel Tremmel-Maia</cp:lastModifiedBy>
  <cp:revision>2</cp:revision>
  <cp:lastPrinted>2019-12-02T10:29:00Z</cp:lastPrinted>
  <dcterms:created xsi:type="dcterms:W3CDTF">2025-05-28T04:16:00Z</dcterms:created>
  <dcterms:modified xsi:type="dcterms:W3CDTF">2025-05-28T04:16:00Z</dcterms:modified>
  <cp:category/>
</cp:coreProperties>
</file>